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AE8CC" w14:textId="45DA5E26" w:rsidR="00501AAD" w:rsidRDefault="00501AAD" w:rsidP="00501AAD">
      <w:pPr>
        <w:rPr>
          <w:rFonts w:asciiTheme="majorBidi" w:hAnsiTheme="majorBidi" w:cstheme="majorBidi"/>
          <w:noProof/>
          <w:sz w:val="20"/>
          <w:szCs w:val="20"/>
          <w:lang w:val="en-US"/>
        </w:rPr>
      </w:pPr>
    </w:p>
    <w:tbl>
      <w:tblPr>
        <w:tblStyle w:val="NEJM"/>
        <w:tblW w:w="0" w:type="auto"/>
        <w:tblLook w:val="04A0" w:firstRow="1" w:lastRow="0" w:firstColumn="1" w:lastColumn="0" w:noHBand="0" w:noVBand="1"/>
      </w:tblPr>
      <w:tblGrid>
        <w:gridCol w:w="5778"/>
        <w:gridCol w:w="4111"/>
        <w:gridCol w:w="3006"/>
        <w:gridCol w:w="1053"/>
      </w:tblGrid>
      <w:tr w:rsidR="00585FCE" w:rsidRPr="0081434D" w14:paraId="3916392A" w14:textId="77777777" w:rsidTr="005B4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4"/>
            <w:shd w:val="clear" w:color="auto" w:fill="D0CECE"/>
          </w:tcPr>
          <w:p w14:paraId="08D6F233" w14:textId="143F87C6" w:rsidR="00585FCE" w:rsidRPr="0081434D" w:rsidRDefault="00501AAD" w:rsidP="005B4012">
            <w:pPr>
              <w:spacing w:after="200" w:line="276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S</w:t>
            </w:r>
            <w:r w:rsidR="0097652B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4</w:t>
            </w:r>
            <w:r w:rsidR="00BB14F3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able</w:t>
            </w:r>
            <w:r w:rsidR="00585FCE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976A5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585FCE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Primary and </w:t>
            </w:r>
            <w:r w:rsidR="00943DB2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="00585FCE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econdary </w:t>
            </w:r>
            <w:r w:rsidR="00943DB2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o</w:t>
            </w:r>
            <w:r w:rsidR="00585FCE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utcomes (additional analysis)</w:t>
            </w:r>
          </w:p>
        </w:tc>
      </w:tr>
      <w:tr w:rsidR="00585FCE" w:rsidRPr="0081434D" w14:paraId="4DFAF4F8" w14:textId="77777777" w:rsidTr="00260C49">
        <w:tc>
          <w:tcPr>
            <w:tcW w:w="5778" w:type="dxa"/>
          </w:tcPr>
          <w:p w14:paraId="249BC14C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Outcome</w:t>
            </w:r>
          </w:p>
        </w:tc>
        <w:tc>
          <w:tcPr>
            <w:tcW w:w="4111" w:type="dxa"/>
          </w:tcPr>
          <w:p w14:paraId="06534D91" w14:textId="575F1840" w:rsidR="00585FCE" w:rsidRPr="0081434D" w:rsidRDefault="00E95C9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T</w:t>
            </w:r>
            <w:r w:rsidR="00585FCE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ime between Assessments</w:t>
            </w:r>
          </w:p>
        </w:tc>
        <w:tc>
          <w:tcPr>
            <w:tcW w:w="3006" w:type="dxa"/>
          </w:tcPr>
          <w:p w14:paraId="44D355B1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Coefficient (95% CI); n</w:t>
            </w:r>
          </w:p>
        </w:tc>
        <w:tc>
          <w:tcPr>
            <w:tcW w:w="1053" w:type="dxa"/>
          </w:tcPr>
          <w:p w14:paraId="7A8B52F8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P value</w:t>
            </w:r>
          </w:p>
        </w:tc>
      </w:tr>
      <w:tr w:rsidR="00ED20C7" w:rsidRPr="0081434D" w14:paraId="5F167496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0FDEA38D" w14:textId="04F41026" w:rsidR="00ED20C7" w:rsidRPr="0081434D" w:rsidRDefault="00ED20C7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erformance-based </w:t>
            </w:r>
            <w:r w:rsidR="00943DB2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r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tcomes</w:t>
            </w:r>
          </w:p>
        </w:tc>
        <w:tc>
          <w:tcPr>
            <w:tcW w:w="4111" w:type="dxa"/>
            <w:shd w:val="clear" w:color="auto" w:fill="E7E6E6"/>
          </w:tcPr>
          <w:p w14:paraId="6B351FDA" w14:textId="77777777" w:rsidR="00ED20C7" w:rsidRPr="0081434D" w:rsidRDefault="00ED20C7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/>
          </w:tcPr>
          <w:p w14:paraId="7013E0E8" w14:textId="77777777" w:rsidR="00ED20C7" w:rsidRPr="0081434D" w:rsidRDefault="00ED20C7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/>
          </w:tcPr>
          <w:p w14:paraId="45A82815" w14:textId="77777777" w:rsidR="00ED20C7" w:rsidRPr="0081434D" w:rsidRDefault="00ED20C7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85FCE" w:rsidRPr="0081434D" w14:paraId="3D5B2978" w14:textId="77777777" w:rsidTr="00260C49">
        <w:tc>
          <w:tcPr>
            <w:tcW w:w="5778" w:type="dxa"/>
          </w:tcPr>
          <w:p w14:paraId="2F94B81E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bility</w:t>
            </w:r>
          </w:p>
        </w:tc>
        <w:tc>
          <w:tcPr>
            <w:tcW w:w="4111" w:type="dxa"/>
          </w:tcPr>
          <w:p w14:paraId="7768318F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</w:tcPr>
          <w:p w14:paraId="734232E8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4DA7E724" w14:textId="77777777" w:rsidR="00585FCE" w:rsidRPr="0081434D" w:rsidRDefault="00585FC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D2123" w:rsidRPr="0081434D" w14:paraId="02253005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6D52AED1" w14:textId="4EC41AB2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hort Physical Performance Battery </w:t>
            </w:r>
          </w:p>
        </w:tc>
        <w:tc>
          <w:tcPr>
            <w:tcW w:w="4111" w:type="dxa"/>
            <w:shd w:val="clear" w:color="auto" w:fill="E7E6E6"/>
          </w:tcPr>
          <w:p w14:paraId="18097A0B" w14:textId="44188AB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/>
          </w:tcPr>
          <w:p w14:paraId="3E9BC40C" w14:textId="0BA7EC15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</w:p>
        </w:tc>
        <w:tc>
          <w:tcPr>
            <w:tcW w:w="1053" w:type="dxa"/>
            <w:shd w:val="clear" w:color="auto" w:fill="E7E6E6"/>
          </w:tcPr>
          <w:p w14:paraId="78BCE835" w14:textId="52D9E15F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D2123" w:rsidRPr="0081434D" w14:paraId="1546F7EA" w14:textId="77777777" w:rsidTr="00260C49">
        <w:tc>
          <w:tcPr>
            <w:tcW w:w="5778" w:type="dxa"/>
          </w:tcPr>
          <w:p w14:paraId="67AFDF8B" w14:textId="1B48DA76" w:rsidR="00AD2123" w:rsidRPr="0081434D" w:rsidRDefault="00AD2123" w:rsidP="005B4012">
            <w:pPr>
              <w:spacing w:line="276" w:lineRule="auto"/>
              <w:ind w:left="30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Continuous</w:t>
            </w:r>
            <w:r w:rsidRPr="0081434D" w:rsidDel="00943DB2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0-3) </w:t>
            </w:r>
          </w:p>
        </w:tc>
        <w:tc>
          <w:tcPr>
            <w:tcW w:w="4111" w:type="dxa"/>
          </w:tcPr>
          <w:p w14:paraId="611FCC63" w14:textId="212C6A12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1BF0CA3C" w14:textId="4092CDD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249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53" w:type="dxa"/>
          </w:tcPr>
          <w:p w14:paraId="7F8B1238" w14:textId="07D9251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AD2123" w:rsidRPr="0081434D" w14:paraId="304F27DE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5EA1925D" w14:textId="54E9F8EC" w:rsidR="00AD2123" w:rsidRPr="0081434D" w:rsidRDefault="00AD2123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otal score (0-12)</w:t>
            </w:r>
          </w:p>
        </w:tc>
        <w:tc>
          <w:tcPr>
            <w:tcW w:w="4111" w:type="dxa"/>
            <w:shd w:val="clear" w:color="auto" w:fill="E7E6E6"/>
          </w:tcPr>
          <w:p w14:paraId="7778E920" w14:textId="3FEDF6B3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74946DAD" w14:textId="0316E876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255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,§</w:t>
            </w:r>
          </w:p>
        </w:tc>
        <w:tc>
          <w:tcPr>
            <w:tcW w:w="1053" w:type="dxa"/>
            <w:shd w:val="clear" w:color="auto" w:fill="E7E6E6"/>
          </w:tcPr>
          <w:p w14:paraId="7D408C31" w14:textId="65080E3F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  <w:tr w:rsidR="00AD2123" w:rsidRPr="0081434D" w14:paraId="10785676" w14:textId="77777777" w:rsidTr="00260C49">
        <w:tc>
          <w:tcPr>
            <w:tcW w:w="5778" w:type="dxa"/>
          </w:tcPr>
          <w:p w14:paraId="67B9310F" w14:textId="2EFF6B4C" w:rsidR="00AD2123" w:rsidRPr="0081434D" w:rsidRDefault="00AD2123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Balance subscale (0-4)~</w:t>
            </w:r>
          </w:p>
        </w:tc>
        <w:tc>
          <w:tcPr>
            <w:tcW w:w="4111" w:type="dxa"/>
          </w:tcPr>
          <w:p w14:paraId="469BFC3E" w14:textId="271E19C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6928B0A9" w14:textId="42E7DA5F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255</w:t>
            </w:r>
          </w:p>
        </w:tc>
        <w:tc>
          <w:tcPr>
            <w:tcW w:w="1053" w:type="dxa"/>
          </w:tcPr>
          <w:p w14:paraId="590E30F0" w14:textId="50E430E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AD2123" w:rsidRPr="0081434D" w14:paraId="36B8759E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7399963A" w14:textId="17C41C3A" w:rsidR="00AD2123" w:rsidRPr="0081434D" w:rsidRDefault="00AD2123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Gait speed subscale (0-4)~</w:t>
            </w:r>
          </w:p>
        </w:tc>
        <w:tc>
          <w:tcPr>
            <w:tcW w:w="4111" w:type="dxa"/>
            <w:shd w:val="clear" w:color="auto" w:fill="E7E6E6"/>
          </w:tcPr>
          <w:p w14:paraId="66251319" w14:textId="48CFBE96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375A92CE" w14:textId="6841698D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255</w:t>
            </w:r>
          </w:p>
        </w:tc>
        <w:tc>
          <w:tcPr>
            <w:tcW w:w="1053" w:type="dxa"/>
            <w:shd w:val="clear" w:color="auto" w:fill="E7E6E6"/>
          </w:tcPr>
          <w:p w14:paraId="28BEB1D1" w14:textId="00FF5B2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</w:tr>
      <w:tr w:rsidR="00AD2123" w:rsidRPr="0081434D" w14:paraId="7744B862" w14:textId="77777777" w:rsidTr="00260C49">
        <w:tc>
          <w:tcPr>
            <w:tcW w:w="5778" w:type="dxa"/>
          </w:tcPr>
          <w:p w14:paraId="5D850E4E" w14:textId="597B99D6" w:rsidR="00AD2123" w:rsidRPr="0081434D" w:rsidRDefault="00AD2123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Chair stand subscale (0-4)~</w:t>
            </w:r>
          </w:p>
        </w:tc>
        <w:tc>
          <w:tcPr>
            <w:tcW w:w="4111" w:type="dxa"/>
          </w:tcPr>
          <w:p w14:paraId="5482B35B" w14:textId="64CF4B6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35278EEA" w14:textId="083CE5B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255</w:t>
            </w:r>
          </w:p>
        </w:tc>
        <w:tc>
          <w:tcPr>
            <w:tcW w:w="1053" w:type="dxa"/>
          </w:tcPr>
          <w:p w14:paraId="49A26D37" w14:textId="5C4FF6C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AD2123" w:rsidRPr="0081434D" w14:paraId="4E2E952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22628CE7" w14:textId="64B42CE6" w:rsidR="00AD2123" w:rsidRPr="0081434D" w:rsidRDefault="00257DD7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AD2123" w:rsidRPr="0081434D">
              <w:rPr>
                <w:rFonts w:asciiTheme="majorBidi" w:hAnsiTheme="majorBidi" w:cstheme="majorBidi"/>
                <w:sz w:val="16"/>
                <w:szCs w:val="16"/>
              </w:rPr>
              <w:t>e Morton Mobility Index (0-100)</w:t>
            </w:r>
          </w:p>
        </w:tc>
        <w:tc>
          <w:tcPr>
            <w:tcW w:w="4111" w:type="dxa"/>
            <w:shd w:val="clear" w:color="auto" w:fill="E7E6E6"/>
          </w:tcPr>
          <w:p w14:paraId="39C432CA" w14:textId="7F8D3A48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36DD440D" w14:textId="2A93686A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); 254</w:t>
            </w:r>
          </w:p>
        </w:tc>
        <w:tc>
          <w:tcPr>
            <w:tcW w:w="1053" w:type="dxa"/>
            <w:shd w:val="clear" w:color="auto" w:fill="E7E6E6"/>
          </w:tcPr>
          <w:p w14:paraId="61888A4D" w14:textId="1139648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</w:tr>
      <w:tr w:rsidR="00AD2123" w:rsidRPr="0081434D" w14:paraId="25F62A64" w14:textId="77777777" w:rsidTr="00260C49">
        <w:tc>
          <w:tcPr>
            <w:tcW w:w="5778" w:type="dxa"/>
          </w:tcPr>
          <w:p w14:paraId="6C1D93B8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ingle leg stance, (0-10 s)</w:t>
            </w:r>
          </w:p>
        </w:tc>
        <w:tc>
          <w:tcPr>
            <w:tcW w:w="4111" w:type="dxa"/>
          </w:tcPr>
          <w:p w14:paraId="45B8F8C6" w14:textId="6801EA5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642C923A" w14:textId="419B54AC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); 25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53" w:type="dxa"/>
          </w:tcPr>
          <w:p w14:paraId="1CF2B428" w14:textId="10B1EC2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AD2123" w:rsidRPr="0081434D" w14:paraId="0CA42D2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6FC4F938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ximal balance range test, mm</w:t>
            </w:r>
          </w:p>
        </w:tc>
        <w:tc>
          <w:tcPr>
            <w:tcW w:w="4111" w:type="dxa"/>
            <w:shd w:val="clear" w:color="auto" w:fill="E7E6E6"/>
          </w:tcPr>
          <w:p w14:paraId="7299D0B4" w14:textId="2C890F1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11E870DF" w14:textId="3FA2B15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(-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255</w:t>
            </w:r>
          </w:p>
        </w:tc>
        <w:tc>
          <w:tcPr>
            <w:tcW w:w="1053" w:type="dxa"/>
            <w:shd w:val="clear" w:color="auto" w:fill="E7E6E6"/>
          </w:tcPr>
          <w:p w14:paraId="1D3EC8A5" w14:textId="01E2EDC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</w:tr>
      <w:tr w:rsidR="00AD2123" w:rsidRPr="0081434D" w14:paraId="71593667" w14:textId="77777777" w:rsidTr="00260C49">
        <w:tc>
          <w:tcPr>
            <w:tcW w:w="5778" w:type="dxa"/>
          </w:tcPr>
          <w:p w14:paraId="1165B28D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ep test, steps, (average of both legs)</w:t>
            </w:r>
          </w:p>
        </w:tc>
        <w:tc>
          <w:tcPr>
            <w:tcW w:w="4111" w:type="dxa"/>
          </w:tcPr>
          <w:p w14:paraId="057F7C3B" w14:textId="21139668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06CD8EF9" w14:textId="4930647D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255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53" w:type="dxa"/>
          </w:tcPr>
          <w:p w14:paraId="16F28807" w14:textId="71DF152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AD2123" w:rsidRPr="0081434D" w14:paraId="0B61DBA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068900A9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Physical Activity</w:t>
            </w:r>
          </w:p>
        </w:tc>
        <w:tc>
          <w:tcPr>
            <w:tcW w:w="4111" w:type="dxa"/>
            <w:shd w:val="clear" w:color="auto" w:fill="E7E6E6"/>
          </w:tcPr>
          <w:p w14:paraId="50EB14CE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/>
          </w:tcPr>
          <w:p w14:paraId="658A12A1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/>
          </w:tcPr>
          <w:p w14:paraId="7CF984A0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05C3E" w:rsidRPr="0081434D" w14:paraId="5DE07968" w14:textId="77777777" w:rsidTr="00260C49">
        <w:tc>
          <w:tcPr>
            <w:tcW w:w="5778" w:type="dxa"/>
          </w:tcPr>
          <w:p w14:paraId="56F81A3D" w14:textId="0062639D" w:rsidR="00405C3E" w:rsidRPr="0081434D" w:rsidRDefault="00241DF7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405C3E" w:rsidRPr="0081434D">
              <w:rPr>
                <w:rFonts w:asciiTheme="majorBidi" w:hAnsiTheme="majorBidi" w:cstheme="majorBidi"/>
                <w:sz w:val="16"/>
                <w:szCs w:val="16"/>
              </w:rPr>
              <w:t>ime spent standing, min/day</w:t>
            </w:r>
          </w:p>
        </w:tc>
        <w:tc>
          <w:tcPr>
            <w:tcW w:w="4111" w:type="dxa"/>
          </w:tcPr>
          <w:p w14:paraId="07137B04" w14:textId="077DD319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11630EAA" w14:textId="6D981354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-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2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2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234</w:t>
            </w:r>
          </w:p>
        </w:tc>
        <w:tc>
          <w:tcPr>
            <w:tcW w:w="1053" w:type="dxa"/>
          </w:tcPr>
          <w:p w14:paraId="20364ACE" w14:textId="3DAD3E75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405C3E" w:rsidRPr="0081434D" w14:paraId="113317F3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613A2650" w14:textId="59942944" w:rsidR="00405C3E" w:rsidRPr="0081434D" w:rsidRDefault="00241DF7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405C3E" w:rsidRPr="0081434D">
              <w:rPr>
                <w:rFonts w:asciiTheme="majorBidi" w:hAnsiTheme="majorBidi" w:cstheme="majorBidi"/>
                <w:sz w:val="16"/>
                <w:szCs w:val="16"/>
              </w:rPr>
              <w:t>ime spent stepping, min/day</w:t>
            </w:r>
          </w:p>
        </w:tc>
        <w:tc>
          <w:tcPr>
            <w:tcW w:w="4111" w:type="dxa"/>
            <w:shd w:val="clear" w:color="auto" w:fill="E7E6E6"/>
          </w:tcPr>
          <w:p w14:paraId="0EDCC0EE" w14:textId="01182C38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45E21339" w14:textId="03990B7C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234</w:t>
            </w:r>
            <w:r w:rsidR="00453B3B"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*§</w:t>
            </w:r>
          </w:p>
        </w:tc>
        <w:tc>
          <w:tcPr>
            <w:tcW w:w="1053" w:type="dxa"/>
            <w:shd w:val="clear" w:color="auto" w:fill="E7E6E6"/>
          </w:tcPr>
          <w:p w14:paraId="0D08445B" w14:textId="1FBBAE40" w:rsidR="00405C3E" w:rsidRPr="0081434D" w:rsidRDefault="00405C3E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AD2123" w:rsidRPr="0081434D" w14:paraId="37AC3511" w14:textId="77777777" w:rsidTr="00260C49">
        <w:tc>
          <w:tcPr>
            <w:tcW w:w="5778" w:type="dxa"/>
          </w:tcPr>
          <w:p w14:paraId="44351E64" w14:textId="03D7381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umber of steps per day</w:t>
            </w:r>
          </w:p>
        </w:tc>
        <w:tc>
          <w:tcPr>
            <w:tcW w:w="4111" w:type="dxa"/>
          </w:tcPr>
          <w:p w14:paraId="44DBB20D" w14:textId="1765146C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3B4A80C1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6 (-121 to 1073); 23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,*</w:t>
            </w:r>
          </w:p>
        </w:tc>
        <w:tc>
          <w:tcPr>
            <w:tcW w:w="1053" w:type="dxa"/>
          </w:tcPr>
          <w:p w14:paraId="343A3266" w14:textId="0F6AD616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AD2123" w:rsidRPr="0081434D" w14:paraId="69F634C2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tcBorders>
              <w:bottom w:val="nil"/>
            </w:tcBorders>
            <w:shd w:val="clear" w:color="auto" w:fill="E7E6E6"/>
          </w:tcPr>
          <w:p w14:paraId="647CA7FD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umber of sit to stands per day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</w:tcPr>
          <w:p w14:paraId="1D457472" w14:textId="1BCD2FE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E7E6E6"/>
          </w:tcPr>
          <w:p w14:paraId="0C910399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1 to 5); 23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E7E6E6"/>
          </w:tcPr>
          <w:p w14:paraId="3243B151" w14:textId="7720D9D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AD2123" w:rsidRPr="0081434D" w14:paraId="687E83AE" w14:textId="77777777" w:rsidTr="00C8040D">
        <w:tc>
          <w:tcPr>
            <w:tcW w:w="5778" w:type="dxa"/>
            <w:tcBorders>
              <w:top w:val="nil"/>
              <w:bottom w:val="single" w:sz="4" w:space="0" w:color="auto"/>
            </w:tcBorders>
          </w:tcPr>
          <w:p w14:paraId="2552E97E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Cognition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†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78D459A4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057FE4BD" w14:textId="77777777" w:rsidR="00AD2123" w:rsidRPr="0081434D" w:rsidRDefault="00AD212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676D964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D2123" w:rsidRPr="0081434D" w14:paraId="580D23FD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tcBorders>
              <w:top w:val="single" w:sz="4" w:space="0" w:color="auto"/>
            </w:tcBorders>
            <w:shd w:val="clear" w:color="auto" w:fill="E7E6E6"/>
          </w:tcPr>
          <w:p w14:paraId="588E8672" w14:textId="016E7548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rail</w:t>
            </w:r>
            <w:r w:rsidR="00E9191D">
              <w:rPr>
                <w:rFonts w:asciiTheme="majorBidi" w:hAnsiTheme="majorBidi" w:cstheme="majorBidi"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A, 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E7E6E6"/>
          </w:tcPr>
          <w:p w14:paraId="6EC8B441" w14:textId="29B48163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E7E6E6"/>
          </w:tcPr>
          <w:p w14:paraId="24B81096" w14:textId="3AF31293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25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7E6E6"/>
          </w:tcPr>
          <w:p w14:paraId="4460FE6B" w14:textId="4BFDE13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AD2123" w:rsidRPr="0081434D" w14:paraId="1BFCB644" w14:textId="77777777" w:rsidTr="00260C49">
        <w:tc>
          <w:tcPr>
            <w:tcW w:w="5778" w:type="dxa"/>
          </w:tcPr>
          <w:p w14:paraId="0B2A87F1" w14:textId="5ACA3BFF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rail</w:t>
            </w:r>
            <w:r w:rsidR="00E9191D">
              <w:rPr>
                <w:rFonts w:asciiTheme="majorBidi" w:hAnsiTheme="majorBidi" w:cstheme="majorBidi"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B, s</w:t>
            </w:r>
          </w:p>
        </w:tc>
        <w:tc>
          <w:tcPr>
            <w:tcW w:w="4111" w:type="dxa"/>
          </w:tcPr>
          <w:p w14:paraId="79ADD2A8" w14:textId="0CD46C7A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1C777A62" w14:textId="1C5C841A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1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251</w:t>
            </w:r>
          </w:p>
        </w:tc>
        <w:tc>
          <w:tcPr>
            <w:tcW w:w="1053" w:type="dxa"/>
          </w:tcPr>
          <w:p w14:paraId="2E9EC51D" w14:textId="7768AE2D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AD2123" w:rsidRPr="0081434D" w14:paraId="132F9841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48E9022E" w14:textId="1A8B3675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rail</w:t>
            </w:r>
            <w:r w:rsidR="00E9191D">
              <w:rPr>
                <w:rFonts w:asciiTheme="majorBidi" w:hAnsiTheme="majorBidi" w:cstheme="majorBidi"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B – A, s </w:t>
            </w:r>
          </w:p>
        </w:tc>
        <w:tc>
          <w:tcPr>
            <w:tcW w:w="4111" w:type="dxa"/>
            <w:shd w:val="clear" w:color="auto" w:fill="E7E6E6"/>
          </w:tcPr>
          <w:p w14:paraId="2E057062" w14:textId="4C52345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21B538FE" w14:textId="078410C2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25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053" w:type="dxa"/>
            <w:shd w:val="clear" w:color="auto" w:fill="E7E6E6"/>
          </w:tcPr>
          <w:p w14:paraId="40583680" w14:textId="05868783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</w:tr>
      <w:tr w:rsidR="00AD2123" w:rsidRPr="0081434D" w14:paraId="663F9EBC" w14:textId="77777777" w:rsidTr="00CD14B1">
        <w:tc>
          <w:tcPr>
            <w:tcW w:w="0" w:type="auto"/>
            <w:gridSpan w:val="4"/>
          </w:tcPr>
          <w:p w14:paraId="23F0C198" w14:textId="58C3801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Participant Reported Outcome</w:t>
            </w:r>
            <w:r w:rsidR="00260C49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easure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s</w:t>
            </w:r>
          </w:p>
        </w:tc>
      </w:tr>
      <w:tr w:rsidR="00AD2123" w:rsidRPr="0081434D" w14:paraId="1C2AAE00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31B98D2E" w14:textId="24000E7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Cs/>
                <w:sz w:val="16"/>
                <w:szCs w:val="16"/>
              </w:rPr>
              <w:t>Incidental and Planned Exercise Questionnaire</w:t>
            </w:r>
          </w:p>
        </w:tc>
        <w:tc>
          <w:tcPr>
            <w:tcW w:w="4111" w:type="dxa"/>
            <w:shd w:val="clear" w:color="auto" w:fill="E7E6E6"/>
          </w:tcPr>
          <w:p w14:paraId="3669F35B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/>
          </w:tcPr>
          <w:p w14:paraId="19A9B524" w14:textId="77777777" w:rsidR="00AD2123" w:rsidRPr="0081434D" w:rsidRDefault="00AD212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E7E6E6"/>
          </w:tcPr>
          <w:p w14:paraId="1E96D9B5" w14:textId="77777777" w:rsidR="00AD2123" w:rsidRPr="0081434D" w:rsidRDefault="00AD212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D2123" w:rsidRPr="0081434D" w14:paraId="5E41276C" w14:textId="77777777" w:rsidTr="00260C49">
        <w:tc>
          <w:tcPr>
            <w:tcW w:w="5778" w:type="dxa"/>
          </w:tcPr>
          <w:p w14:paraId="2C620726" w14:textId="77777777" w:rsidR="00AD2123" w:rsidRPr="0081434D" w:rsidRDefault="00AD2123" w:rsidP="005B4012">
            <w:pPr>
              <w:spacing w:line="276" w:lineRule="auto"/>
              <w:ind w:left="175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otal score, h/wk</w:t>
            </w:r>
          </w:p>
        </w:tc>
        <w:tc>
          <w:tcPr>
            <w:tcW w:w="4111" w:type="dxa"/>
          </w:tcPr>
          <w:p w14:paraId="47B90BC7" w14:textId="08ADB4CC" w:rsidR="00AD2123" w:rsidRPr="0081434D" w:rsidRDefault="00AD2123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2105BC5E" w14:textId="109243CC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241</w:t>
            </w:r>
          </w:p>
        </w:tc>
        <w:tc>
          <w:tcPr>
            <w:tcW w:w="1053" w:type="dxa"/>
          </w:tcPr>
          <w:p w14:paraId="74182B47" w14:textId="648BD3F3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AD2123" w:rsidRPr="0081434D" w14:paraId="48EFC8C0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049231FB" w14:textId="24998563" w:rsidR="00AD2123" w:rsidRPr="0081434D" w:rsidRDefault="00AD2123" w:rsidP="005B4012">
            <w:pPr>
              <w:spacing w:line="276" w:lineRule="auto"/>
              <w:ind w:left="17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ome exercise subscale, h/wk</w:t>
            </w:r>
          </w:p>
        </w:tc>
        <w:tc>
          <w:tcPr>
            <w:tcW w:w="4111" w:type="dxa"/>
            <w:shd w:val="clear" w:color="auto" w:fill="E7E6E6"/>
          </w:tcPr>
          <w:p w14:paraId="77941231" w14:textId="0AFDBC19" w:rsidR="00AD2123" w:rsidRPr="0081434D" w:rsidRDefault="00AD2123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068AE1DB" w14:textId="66E5DC1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241</w:t>
            </w:r>
            <w:r w:rsidRPr="0081434D" w:rsidDel="00DB1A2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53" w:type="dxa"/>
            <w:shd w:val="clear" w:color="auto" w:fill="E7E6E6"/>
          </w:tcPr>
          <w:p w14:paraId="1907525F" w14:textId="60215666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AD2123" w:rsidRPr="0081434D" w14:paraId="4D886CCC" w14:textId="77777777" w:rsidTr="00260C49">
        <w:tc>
          <w:tcPr>
            <w:tcW w:w="5778" w:type="dxa"/>
          </w:tcPr>
          <w:p w14:paraId="31F5371B" w14:textId="69CF4606" w:rsidR="00AD2123" w:rsidRPr="0081434D" w:rsidRDefault="00AD2123" w:rsidP="005B4012">
            <w:pPr>
              <w:spacing w:line="276" w:lineRule="auto"/>
              <w:ind w:left="17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Walking activity subscale, h/wk</w:t>
            </w:r>
          </w:p>
        </w:tc>
        <w:tc>
          <w:tcPr>
            <w:tcW w:w="4111" w:type="dxa"/>
          </w:tcPr>
          <w:p w14:paraId="274FD9FB" w14:textId="4325B138" w:rsidR="00AD2123" w:rsidRPr="0081434D" w:rsidRDefault="00AD2123" w:rsidP="005B4012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3D6A3D7D" w14:textId="54DD0FA4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241</w:t>
            </w:r>
          </w:p>
        </w:tc>
        <w:tc>
          <w:tcPr>
            <w:tcW w:w="1053" w:type="dxa"/>
          </w:tcPr>
          <w:p w14:paraId="2FC5ACF1" w14:textId="0E5325DB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</w:tr>
      <w:tr w:rsidR="00AD2123" w:rsidRPr="0081434D" w14:paraId="483D38D1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05C2A062" w14:textId="2CC2ED2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dified Computer Self-Efficacy Scale </w:t>
            </w:r>
            <w:r w:rsidR="00241DF7" w:rsidRPr="0081434D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-100), mean (SD)</w:t>
            </w:r>
          </w:p>
        </w:tc>
        <w:tc>
          <w:tcPr>
            <w:tcW w:w="4111" w:type="dxa"/>
            <w:shd w:val="clear" w:color="auto" w:fill="E7E6E6"/>
          </w:tcPr>
          <w:p w14:paraId="168F9404" w14:textId="180C9CA5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mo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1D2E0AB6" w14:textId="6C072FD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247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53" w:type="dxa"/>
            <w:shd w:val="clear" w:color="auto" w:fill="E7E6E6"/>
          </w:tcPr>
          <w:p w14:paraId="0A5DB6DF" w14:textId="67D85AA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AD2123" w:rsidRPr="0081434D" w14:paraId="34DBF250" w14:textId="77777777" w:rsidTr="00260C49">
        <w:tc>
          <w:tcPr>
            <w:tcW w:w="5778" w:type="dxa"/>
          </w:tcPr>
          <w:p w14:paraId="6FB97F6B" w14:textId="46F6DDD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ctivit</w:t>
            </w:r>
            <w:r w:rsidR="00257DD7">
              <w:rPr>
                <w:rFonts w:asciiTheme="majorBidi" w:hAnsiTheme="majorBidi" w:cstheme="majorBidi"/>
                <w:sz w:val="16"/>
                <w:szCs w:val="16"/>
              </w:rPr>
              <w:t>ies-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pecific Balance Confidence Scale (0-100)</w:t>
            </w:r>
          </w:p>
        </w:tc>
        <w:tc>
          <w:tcPr>
            <w:tcW w:w="4111" w:type="dxa"/>
          </w:tcPr>
          <w:p w14:paraId="3A5A0F60" w14:textId="36E21D9D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</w:tcPr>
          <w:p w14:paraId="2C0CB81C" w14:textId="57730891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247</w:t>
            </w:r>
          </w:p>
        </w:tc>
        <w:tc>
          <w:tcPr>
            <w:tcW w:w="1053" w:type="dxa"/>
          </w:tcPr>
          <w:p w14:paraId="7EFFC2AA" w14:textId="27999D5A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</w:tr>
      <w:tr w:rsidR="00AD2123" w:rsidRPr="0081434D" w14:paraId="69308F2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74EBB8F5" w14:textId="7AE896E5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WHO Disability Assessment Schedule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raw score 12-60)†</w:t>
            </w:r>
          </w:p>
        </w:tc>
        <w:tc>
          <w:tcPr>
            <w:tcW w:w="4111" w:type="dxa"/>
            <w:shd w:val="clear" w:color="auto" w:fill="E7E6E6"/>
          </w:tcPr>
          <w:p w14:paraId="12237D4D" w14:textId="1B96E84E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768AB4D5" w14:textId="0154D0C6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249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53" w:type="dxa"/>
            <w:shd w:val="clear" w:color="auto" w:fill="E7E6E6"/>
          </w:tcPr>
          <w:p w14:paraId="4248429E" w14:textId="1E070BD8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AD2123" w:rsidRPr="0081434D" w14:paraId="6CCFEF81" w14:textId="77777777" w:rsidTr="00260C49">
        <w:tc>
          <w:tcPr>
            <w:tcW w:w="5778" w:type="dxa"/>
          </w:tcPr>
          <w:p w14:paraId="4ADD10AD" w14:textId="78FC4489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Euro</w:t>
            </w:r>
            <w:r w:rsidR="005B6169" w:rsidRPr="0081434D">
              <w:rPr>
                <w:rFonts w:asciiTheme="majorBidi" w:hAnsiTheme="majorBidi" w:cstheme="majorBidi"/>
                <w:sz w:val="16"/>
                <w:szCs w:val="16"/>
              </w:rPr>
              <w:t>QOL-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B6169" w:rsidRPr="0081434D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81434D">
              <w:rPr>
                <w:rFonts w:asciiTheme="majorBidi" w:hAnsiTheme="majorBidi" w:cstheme="majorBidi"/>
                <w:iCs/>
                <w:sz w:val="16"/>
                <w:szCs w:val="16"/>
              </w:rPr>
              <w:t>, mean (SD)</w:t>
            </w:r>
          </w:p>
        </w:tc>
        <w:tc>
          <w:tcPr>
            <w:tcW w:w="4111" w:type="dxa"/>
          </w:tcPr>
          <w:p w14:paraId="1DD5A36D" w14:textId="77777777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006" w:type="dxa"/>
          </w:tcPr>
          <w:p w14:paraId="27EB59A0" w14:textId="77777777" w:rsidR="00AD2123" w:rsidRPr="0081434D" w:rsidRDefault="00AD212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3" w:type="dxa"/>
          </w:tcPr>
          <w:p w14:paraId="0ADA1E7A" w14:textId="77777777" w:rsidR="00AD2123" w:rsidRPr="0081434D" w:rsidRDefault="00AD2123" w:rsidP="005B4012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D2123" w:rsidRPr="0081434D" w14:paraId="4ED7502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778" w:type="dxa"/>
            <w:shd w:val="clear" w:color="auto" w:fill="E7E6E6"/>
          </w:tcPr>
          <w:p w14:paraId="0024291E" w14:textId="2798CBB2" w:rsidR="00AD2123" w:rsidRPr="0081434D" w:rsidRDefault="00AD2123" w:rsidP="005B4012">
            <w:pPr>
              <w:spacing w:line="276" w:lineRule="auto"/>
              <w:ind w:left="284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utility score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8 to 1)</w:t>
            </w:r>
          </w:p>
        </w:tc>
        <w:tc>
          <w:tcPr>
            <w:tcW w:w="4111" w:type="dxa"/>
            <w:shd w:val="clear" w:color="auto" w:fill="E7E6E6"/>
          </w:tcPr>
          <w:p w14:paraId="064A241E" w14:textId="075AAAC4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3006" w:type="dxa"/>
            <w:shd w:val="clear" w:color="auto" w:fill="E7E6E6"/>
          </w:tcPr>
          <w:p w14:paraId="65583990" w14:textId="0D12DBD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); 248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053" w:type="dxa"/>
            <w:shd w:val="clear" w:color="auto" w:fill="E7E6E6"/>
          </w:tcPr>
          <w:p w14:paraId="04A5270A" w14:textId="13D70D50" w:rsidR="00AD2123" w:rsidRPr="0081434D" w:rsidRDefault="00AD2123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</w:tr>
    </w:tbl>
    <w:p w14:paraId="58F46AF2" w14:textId="43099F99" w:rsidR="007969E1" w:rsidRPr="006C4A23" w:rsidRDefault="008938A4">
      <w:pPr>
        <w:pStyle w:val="Default"/>
      </w:pPr>
      <w:bookmarkStart w:id="0" w:name="_Hlk21875164"/>
      <w:r w:rsidRPr="008938A4">
        <w:rPr>
          <w:rStyle w:val="emailstyle15"/>
          <w:rFonts w:ascii="Times New Roman" w:hAnsi="Times New Roman" w:cs="Times New Roman"/>
          <w:sz w:val="20"/>
          <w:szCs w:val="20"/>
        </w:rPr>
        <w:t>Unless otherwise indicated analyses were conducted with linear regression</w:t>
      </w:r>
      <w:r w:rsidRPr="008938A4">
        <w:rPr>
          <w:rFonts w:ascii="Times New Roman" w:hAnsi="Times New Roman" w:cs="Times New Roman"/>
          <w:sz w:val="20"/>
          <w:szCs w:val="20"/>
          <w:lang w:val="en-GB"/>
        </w:rPr>
        <w:t xml:space="preserve"> models with baseline scores entered as covariates</w:t>
      </w:r>
      <w:bookmarkEnd w:id="0"/>
      <w:r w:rsidRPr="008938A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Start w:id="1" w:name="_Hlk21875188"/>
      <w:r w:rsidRPr="008938A4">
        <w:rPr>
          <w:rFonts w:ascii="Times New Roman" w:hAnsi="Times New Roman" w:cs="Times New Roman"/>
          <w:sz w:val="20"/>
          <w:szCs w:val="20"/>
          <w:lang w:val="en-GB"/>
        </w:rPr>
        <w:t>Due to skewed distributions, the change score between timepoints was used for all outcomes.</w:t>
      </w:r>
      <w:bookmarkEnd w:id="1"/>
      <w:r w:rsidRPr="008938A4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Pr="008938A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onfidence intervals have not been adjusted for multiplicity, so inferences drawn from the intervals may not be reproducible. </w:t>
      </w:r>
      <w:r w:rsidRPr="008938A4">
        <w:rPr>
          <w:rStyle w:val="emailstyle15"/>
          <w:rFonts w:ascii="Times New Roman" w:hAnsi="Times New Roman" w:cs="Times New Roman"/>
          <w:sz w:val="20"/>
          <w:szCs w:val="20"/>
        </w:rPr>
        <w:t>Between-group differences are presented as odds ratios</w:t>
      </w:r>
      <w:r w:rsidRPr="008938A4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† a negative coefficient </w:t>
      </w:r>
      <w:r w:rsidR="00B939FF" w:rsidRPr="0081434D">
        <w:rPr>
          <w:rFonts w:asciiTheme="majorBidi" w:hAnsiTheme="majorBidi" w:cstheme="majorBidi"/>
          <w:color w:val="auto"/>
          <w:sz w:val="20"/>
          <w:szCs w:val="20"/>
        </w:rPr>
        <w:t>favours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the intervention group; significant interactions (p≤ 0</w:t>
      </w:r>
      <w:r w:rsidR="00BB14F3" w:rsidRPr="0081434D">
        <w:rPr>
          <w:rFonts w:asciiTheme="majorBidi" w:hAnsiTheme="majorBidi" w:cstheme="majorBidi"/>
          <w:color w:val="auto"/>
          <w:sz w:val="20"/>
          <w:szCs w:val="20"/>
        </w:rPr>
        <w:t>.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05) for pre-specified variables at these timepoints: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 xml:space="preserve">#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age as a continuous variable;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*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age dichotomised at the median (76 years);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&amp;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>baseline mobility as a continuous variable (</w:t>
      </w:r>
      <w:r w:rsidR="00241DF7" w:rsidRPr="0081434D">
        <w:rPr>
          <w:rFonts w:asciiTheme="majorBidi" w:hAnsiTheme="majorBidi" w:cstheme="majorBidi"/>
          <w:color w:val="auto"/>
          <w:sz w:val="20"/>
          <w:szCs w:val="20"/>
        </w:rPr>
        <w:t xml:space="preserve">Short Physical Performance Battery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>total score);</w:t>
      </w:r>
      <w:r w:rsidR="00C45398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 xml:space="preserve">^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prior </w:t>
      </w:r>
      <w:r w:rsidR="009E6C57" w:rsidRPr="0081434D">
        <w:rPr>
          <w:rFonts w:asciiTheme="majorBidi" w:hAnsiTheme="majorBidi" w:cstheme="majorBidi"/>
          <w:color w:val="auto"/>
          <w:sz w:val="20"/>
          <w:szCs w:val="20"/>
        </w:rPr>
        <w:t>device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use; 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§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state (New South Wales vs. South Australia);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¶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health condition (neuro</w:t>
      </w:r>
      <w:r w:rsidR="00453B3B" w:rsidRPr="0081434D">
        <w:rPr>
          <w:rFonts w:asciiTheme="majorBidi" w:hAnsiTheme="majorBidi" w:cstheme="majorBidi"/>
          <w:color w:val="auto"/>
          <w:sz w:val="20"/>
          <w:szCs w:val="20"/>
        </w:rPr>
        <w:t xml:space="preserve">logical vs. non-neurological); 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‡</w:t>
      </w:r>
      <w:r w:rsidR="00585FCE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sex</w:t>
      </w:r>
      <w:r w:rsidR="00274B18">
        <w:rPr>
          <w:rFonts w:asciiTheme="majorBidi" w:hAnsiTheme="majorBidi" w:cstheme="majorBidi"/>
          <w:color w:val="auto"/>
          <w:sz w:val="20"/>
          <w:szCs w:val="20"/>
        </w:rPr>
        <w:t xml:space="preserve">; </w:t>
      </w:r>
      <w:r w:rsidR="00274B18" w:rsidRPr="008938A4">
        <w:rPr>
          <w:rFonts w:ascii="Times New Roman" w:hAnsi="Times New Roman" w:cs="Times New Roman"/>
          <w:sz w:val="20"/>
          <w:szCs w:val="20"/>
          <w:lang w:val="en-GB"/>
        </w:rPr>
        <w:t>~</w:t>
      </w:r>
      <w:r w:rsidR="00274B18" w:rsidRPr="008938A4">
        <w:rPr>
          <w:rStyle w:val="emailstyle15"/>
          <w:rFonts w:ascii="Times New Roman" w:hAnsi="Times New Roman" w:cs="Times New Roman"/>
          <w:sz w:val="20"/>
          <w:szCs w:val="20"/>
        </w:rPr>
        <w:t xml:space="preserve">Analyses conducted with ordered logistic regression for final scores with baseline scores as a covariate. </w:t>
      </w:r>
      <w:bookmarkStart w:id="2" w:name="_GoBack"/>
      <w:bookmarkEnd w:id="2"/>
      <w:r w:rsidR="00453B3B" w:rsidRPr="0081434D">
        <w:rPr>
          <w:rFonts w:asciiTheme="majorBidi" w:hAnsiTheme="majorBidi" w:cstheme="majorBidi"/>
          <w:color w:val="auto"/>
          <w:sz w:val="20"/>
          <w:szCs w:val="20"/>
        </w:rPr>
        <w:t xml:space="preserve">  </w:t>
      </w:r>
    </w:p>
    <w:sectPr w:rsidR="007969E1" w:rsidRPr="006C4A23" w:rsidSect="005C4740">
      <w:footerReference w:type="default" r:id="rId8"/>
      <w:pgSz w:w="16838" w:h="11906" w:orient="landscape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1742F" w14:textId="77777777" w:rsidR="00E83998" w:rsidRDefault="00E83998" w:rsidP="0015713D">
      <w:pPr>
        <w:spacing w:after="0" w:line="240" w:lineRule="auto"/>
      </w:pPr>
      <w:r>
        <w:separator/>
      </w:r>
    </w:p>
  </w:endnote>
  <w:endnote w:type="continuationSeparator" w:id="0">
    <w:p w14:paraId="36BD1220" w14:textId="77777777" w:rsidR="00E83998" w:rsidRDefault="00E83998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270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C6580" w14:textId="4AF883C9" w:rsidR="00EA48FD" w:rsidRDefault="00EA4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D23CD1" w14:textId="77777777" w:rsidR="00EA48FD" w:rsidRDefault="00EA4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7A1B5" w14:textId="77777777" w:rsidR="00E83998" w:rsidRDefault="00E83998" w:rsidP="0015713D">
      <w:pPr>
        <w:spacing w:after="0" w:line="240" w:lineRule="auto"/>
      </w:pPr>
      <w:r>
        <w:separator/>
      </w:r>
    </w:p>
  </w:footnote>
  <w:footnote w:type="continuationSeparator" w:id="0">
    <w:p w14:paraId="3C47450F" w14:textId="77777777" w:rsidR="00E83998" w:rsidRDefault="00E83998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6154"/>
    <w:rsid w:val="00021F11"/>
    <w:rsid w:val="00023AF4"/>
    <w:rsid w:val="00026B6D"/>
    <w:rsid w:val="000359CC"/>
    <w:rsid w:val="00036EBC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83043"/>
    <w:rsid w:val="0019096B"/>
    <w:rsid w:val="00191F84"/>
    <w:rsid w:val="001948FE"/>
    <w:rsid w:val="00196245"/>
    <w:rsid w:val="001A3088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506E6"/>
    <w:rsid w:val="00257DD7"/>
    <w:rsid w:val="00260C49"/>
    <w:rsid w:val="00261E12"/>
    <w:rsid w:val="002625A8"/>
    <w:rsid w:val="00264795"/>
    <w:rsid w:val="00274B18"/>
    <w:rsid w:val="00280215"/>
    <w:rsid w:val="002831EC"/>
    <w:rsid w:val="00283C5F"/>
    <w:rsid w:val="00285DC5"/>
    <w:rsid w:val="00297122"/>
    <w:rsid w:val="002A28D3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0C2E"/>
    <w:rsid w:val="00611285"/>
    <w:rsid w:val="00613CC4"/>
    <w:rsid w:val="006151F4"/>
    <w:rsid w:val="00620849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5119"/>
    <w:rsid w:val="006C2A3E"/>
    <w:rsid w:val="006C4A23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38A4"/>
    <w:rsid w:val="0089406A"/>
    <w:rsid w:val="00894A9B"/>
    <w:rsid w:val="008977EC"/>
    <w:rsid w:val="008A26CA"/>
    <w:rsid w:val="008A4249"/>
    <w:rsid w:val="008B03D6"/>
    <w:rsid w:val="008B0BD5"/>
    <w:rsid w:val="008C22AF"/>
    <w:rsid w:val="008D176E"/>
    <w:rsid w:val="008F3837"/>
    <w:rsid w:val="0090047D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76A53"/>
    <w:rsid w:val="00980399"/>
    <w:rsid w:val="00987058"/>
    <w:rsid w:val="00987CE7"/>
    <w:rsid w:val="00992BCD"/>
    <w:rsid w:val="0099732A"/>
    <w:rsid w:val="009A1120"/>
    <w:rsid w:val="009B4310"/>
    <w:rsid w:val="009B7A62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B80"/>
    <w:rsid w:val="00A34462"/>
    <w:rsid w:val="00A35AA0"/>
    <w:rsid w:val="00A421C6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3697"/>
    <w:rsid w:val="00AE6409"/>
    <w:rsid w:val="00AF1287"/>
    <w:rsid w:val="00AF5F69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4229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398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67786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83998"/>
    <w:rsid w:val="00E9191D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BA9"/>
    <w:rsid w:val="00F32F43"/>
    <w:rsid w:val="00F35D7F"/>
    <w:rsid w:val="00F36218"/>
    <w:rsid w:val="00F36280"/>
    <w:rsid w:val="00F41311"/>
    <w:rsid w:val="00F428A2"/>
    <w:rsid w:val="00F52F3F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B053C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  <w:style w:type="character" w:customStyle="1" w:styleId="emailstyle15">
    <w:name w:val="emailstyle15"/>
    <w:basedOn w:val="DefaultParagraphFont"/>
    <w:semiHidden/>
    <w:rsid w:val="008938A4"/>
    <w:rPr>
      <w:rFonts w:ascii="Calibri" w:hAnsi="Calibri" w:cs="Calibri" w:hint="default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B0622-C70F-43F4-9A98-DBB2E55FE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13</cp:revision>
  <cp:lastPrinted>2019-12-06T03:17:00Z</cp:lastPrinted>
  <dcterms:created xsi:type="dcterms:W3CDTF">2020-01-07T21:54:00Z</dcterms:created>
  <dcterms:modified xsi:type="dcterms:W3CDTF">2020-01-30T00:25:00Z</dcterms:modified>
</cp:coreProperties>
</file>